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3686" w:type="dxa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1964"/>
      </w:tblGrid>
      <w:tr w:rsidR="00AC09A2" w:rsidRPr="009F652D" w14:paraId="224E67D4" w14:textId="77777777" w:rsidTr="00946261">
        <w:tc>
          <w:tcPr>
            <w:tcW w:w="1722" w:type="dxa"/>
          </w:tcPr>
          <w:p w14:paraId="090EA993" w14:textId="77777777" w:rsidR="00AC09A2" w:rsidRPr="00FD49FE" w:rsidRDefault="00AC09A2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  <w:t>Day</w:t>
            </w:r>
          </w:p>
        </w:tc>
        <w:tc>
          <w:tcPr>
            <w:tcW w:w="1964" w:type="dxa"/>
          </w:tcPr>
          <w:p w14:paraId="128C0FFF" w14:textId="77777777" w:rsidR="00AC09A2" w:rsidRPr="00FD49FE" w:rsidRDefault="00AC09A2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  <w:t>P-value</w:t>
            </w:r>
          </w:p>
        </w:tc>
      </w:tr>
      <w:tr w:rsidR="00AC09A2" w:rsidRPr="009F652D" w14:paraId="2CFB822A" w14:textId="77777777" w:rsidTr="00946261">
        <w:tc>
          <w:tcPr>
            <w:tcW w:w="1722" w:type="dxa"/>
          </w:tcPr>
          <w:p w14:paraId="34F200B7" w14:textId="77777777" w:rsidR="00AC09A2" w:rsidRPr="00FD49FE" w:rsidRDefault="00AC09A2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21</w:t>
            </w:r>
          </w:p>
        </w:tc>
        <w:tc>
          <w:tcPr>
            <w:tcW w:w="1964" w:type="dxa"/>
          </w:tcPr>
          <w:p w14:paraId="43123802" w14:textId="77777777" w:rsidR="00AC09A2" w:rsidRPr="00FD49FE" w:rsidRDefault="00AC09A2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0.3944316</w:t>
            </w:r>
          </w:p>
        </w:tc>
      </w:tr>
      <w:tr w:rsidR="00AC09A2" w:rsidRPr="009F652D" w14:paraId="6DCA062A" w14:textId="77777777" w:rsidTr="00946261">
        <w:tc>
          <w:tcPr>
            <w:tcW w:w="1722" w:type="dxa"/>
          </w:tcPr>
          <w:p w14:paraId="47BD4C24" w14:textId="77777777" w:rsidR="00AC09A2" w:rsidRPr="00FD49FE" w:rsidRDefault="00AC09A2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38</w:t>
            </w:r>
          </w:p>
        </w:tc>
        <w:tc>
          <w:tcPr>
            <w:tcW w:w="1964" w:type="dxa"/>
          </w:tcPr>
          <w:p w14:paraId="441ED479" w14:textId="77777777" w:rsidR="00AC09A2" w:rsidRPr="00FD49FE" w:rsidRDefault="00AC09A2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0.9942810</w:t>
            </w:r>
          </w:p>
        </w:tc>
      </w:tr>
    </w:tbl>
    <w:p w14:paraId="1DDD28D4" w14:textId="77777777" w:rsidR="00660F86" w:rsidRDefault="00660F86">
      <w:bookmarkStart w:id="0" w:name="_GoBack"/>
      <w:bookmarkEnd w:id="0"/>
    </w:p>
    <w:sectPr w:rsidR="00660F86" w:rsidSect="005839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6F3"/>
    <w:rsid w:val="001D06F3"/>
    <w:rsid w:val="0058396E"/>
    <w:rsid w:val="00660F86"/>
    <w:rsid w:val="00946261"/>
    <w:rsid w:val="00AC09A2"/>
    <w:rsid w:val="00E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5A04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6F3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6F3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6F3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6F3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</Words>
  <Characters>36</Characters>
  <Application>Microsoft Macintosh Word</Application>
  <DocSecurity>0</DocSecurity>
  <Lines>1</Lines>
  <Paragraphs>1</Paragraphs>
  <ScaleCrop>false</ScaleCrop>
  <Company>University of Dundee</Company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lbergante</dc:creator>
  <cp:keywords/>
  <dc:description/>
  <cp:lastModifiedBy>Luca Albergante</cp:lastModifiedBy>
  <cp:revision>4</cp:revision>
  <dcterms:created xsi:type="dcterms:W3CDTF">2013-07-16T09:56:00Z</dcterms:created>
  <dcterms:modified xsi:type="dcterms:W3CDTF">2013-07-16T11:12:00Z</dcterms:modified>
</cp:coreProperties>
</file>